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817D8" w14:textId="77777777" w:rsidR="00564955" w:rsidRPr="0015584A" w:rsidRDefault="00000000">
      <w:pPr>
        <w:kinsoku w:val="0"/>
        <w:topLinePunct/>
        <w:jc w:val="center"/>
        <w:rPr>
          <w:rFonts w:ascii="Times New Roman" w:hAnsi="Times New Roman"/>
          <w:b/>
          <w:bCs/>
          <w:sz w:val="24"/>
        </w:rPr>
      </w:pPr>
      <w:r w:rsidRPr="0015584A">
        <w:rPr>
          <w:rFonts w:ascii="Times New Roman" w:hAnsi="Times New Roman"/>
          <w:b/>
          <w:bCs/>
          <w:sz w:val="24"/>
        </w:rPr>
        <w:t xml:space="preserve">Effect of </w:t>
      </w:r>
      <w:bookmarkStart w:id="0" w:name="OLE_LINK30"/>
      <w:r w:rsidRPr="0015584A">
        <w:rPr>
          <w:rFonts w:ascii="Times New Roman" w:hAnsi="Times New Roman"/>
          <w:b/>
          <w:bCs/>
          <w:sz w:val="24"/>
        </w:rPr>
        <w:t>respiratory muscle training</w:t>
      </w:r>
      <w:bookmarkEnd w:id="0"/>
      <w:r w:rsidRPr="0015584A">
        <w:rPr>
          <w:rFonts w:ascii="Times New Roman" w:hAnsi="Times New Roman"/>
          <w:b/>
          <w:bCs/>
          <w:sz w:val="24"/>
        </w:rPr>
        <w:t xml:space="preserve"> in adults with multiple sclerosis: A systematic review and meta-analysis</w:t>
      </w:r>
    </w:p>
    <w:p w14:paraId="617E806B" w14:textId="77777777" w:rsidR="00564955" w:rsidRPr="0015584A" w:rsidRDefault="00000000">
      <w:pPr>
        <w:kinsoku w:val="0"/>
        <w:topLinePunct/>
        <w:jc w:val="center"/>
        <w:rPr>
          <w:rFonts w:ascii="Times New Roman" w:hAnsi="Times New Roman"/>
          <w:b/>
          <w:bCs/>
          <w:sz w:val="24"/>
        </w:rPr>
      </w:pPr>
      <w:r w:rsidRPr="0015584A">
        <w:rPr>
          <w:rFonts w:ascii="Times New Roman" w:hAnsi="Times New Roman" w:hint="eastAsia"/>
          <w:b/>
          <w:bCs/>
          <w:sz w:val="24"/>
        </w:rPr>
        <w:t>Supplement table 2: detail outcomes</w:t>
      </w:r>
      <w:r w:rsidRPr="0015584A">
        <w:rPr>
          <w:rFonts w:ascii="Times New Roman" w:hAnsi="Times New Roman"/>
          <w:b/>
          <w:bCs/>
          <w:sz w:val="24"/>
        </w:rPr>
        <w:t xml:space="preserve"> of included studies</w:t>
      </w:r>
    </w:p>
    <w:tbl>
      <w:tblPr>
        <w:tblStyle w:val="TableGrid"/>
        <w:tblpPr w:leftFromText="180" w:rightFromText="180" w:vertAnchor="text" w:horzAnchor="page" w:tblpXSpec="center" w:tblpY="302"/>
        <w:tblOverlap w:val="never"/>
        <w:tblW w:w="139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1382"/>
        <w:gridCol w:w="5946"/>
        <w:gridCol w:w="4722"/>
      </w:tblGrid>
      <w:tr w:rsidR="0015584A" w:rsidRPr="0015584A" w14:paraId="2C7D4C9E" w14:textId="77777777">
        <w:trPr>
          <w:trHeight w:val="23"/>
          <w:jc w:val="center"/>
        </w:trPr>
        <w:tc>
          <w:tcPr>
            <w:tcW w:w="1397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AE91" w14:textId="77777777" w:rsidR="00564955" w:rsidRPr="0015584A" w:rsidRDefault="00000000">
            <w:pPr>
              <w:suppressLineNumbers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Detail outcomes</w:t>
            </w:r>
            <w:r w:rsidRPr="0015584A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of included studies</w:t>
            </w:r>
          </w:p>
        </w:tc>
      </w:tr>
      <w:tr w:rsidR="0015584A" w:rsidRPr="0015584A" w14:paraId="6276095F" w14:textId="77777777">
        <w:trPr>
          <w:trHeight w:val="312"/>
          <w:jc w:val="center"/>
        </w:trPr>
        <w:tc>
          <w:tcPr>
            <w:tcW w:w="1926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4577" w14:textId="77777777" w:rsidR="00564955" w:rsidRPr="0015584A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b/>
                <w:bCs/>
                <w:sz w:val="18"/>
                <w:szCs w:val="18"/>
              </w:rPr>
              <w:t>Author (y)</w:t>
            </w:r>
          </w:p>
        </w:tc>
        <w:tc>
          <w:tcPr>
            <w:tcW w:w="1382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F3A7" w14:textId="77777777" w:rsidR="00564955" w:rsidRPr="0015584A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b/>
                <w:bCs/>
                <w:sz w:val="18"/>
                <w:szCs w:val="18"/>
              </w:rPr>
              <w:t>Outcomes measures</w:t>
            </w:r>
          </w:p>
        </w:tc>
        <w:tc>
          <w:tcPr>
            <w:tcW w:w="106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A305" w14:textId="77777777" w:rsidR="00564955" w:rsidRPr="0015584A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b/>
                <w:bCs/>
                <w:sz w:val="18"/>
                <w:szCs w:val="18"/>
              </w:rPr>
              <w:t>Findings</w:t>
            </w:r>
          </w:p>
        </w:tc>
      </w:tr>
      <w:tr w:rsidR="0015584A" w:rsidRPr="0015584A" w14:paraId="6B049F5C" w14:textId="77777777">
        <w:trPr>
          <w:trHeight w:val="312"/>
          <w:jc w:val="center"/>
        </w:trPr>
        <w:tc>
          <w:tcPr>
            <w:tcW w:w="1926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8C3D" w14:textId="77777777" w:rsidR="00564955" w:rsidRPr="0015584A" w:rsidRDefault="0056495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E477" w14:textId="77777777" w:rsidR="00564955" w:rsidRPr="0015584A" w:rsidRDefault="0056495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A143" w14:textId="77777777" w:rsidR="00564955" w:rsidRPr="0015584A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IG 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99CC" w14:textId="77777777" w:rsidR="00564955" w:rsidRPr="0015584A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G</w:t>
            </w:r>
          </w:p>
        </w:tc>
      </w:tr>
      <w:tr w:rsidR="0015584A" w:rsidRPr="0015584A" w14:paraId="6C24A917" w14:textId="77777777">
        <w:trPr>
          <w:trHeight w:val="23"/>
          <w:jc w:val="center"/>
        </w:trPr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239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Smeltzer S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60F1111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1996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1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085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4AAFE30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</w:tc>
        <w:tc>
          <w:tcPr>
            <w:tcW w:w="594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4DC4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47.6(19.3); post n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o significant changes</w:t>
            </w:r>
          </w:p>
          <w:p w14:paraId="2279049E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53.6(14.9); post increased 19.4(9.9) cmH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0;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3</w:t>
            </w:r>
          </w:p>
        </w:tc>
        <w:tc>
          <w:tcPr>
            <w:tcW w:w="472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093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No significant changes</w:t>
            </w:r>
          </w:p>
        </w:tc>
      </w:tr>
      <w:tr w:rsidR="0015584A" w:rsidRPr="0015584A" w14:paraId="658A8148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009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Gosselink R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016CFC1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00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0577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7E4DDCA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371A4E5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</w:p>
          <w:p w14:paraId="1E422A6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PI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DA7E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7(18); post 39(41);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5</w:t>
            </w:r>
          </w:p>
          <w:p w14:paraId="493E3F2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31(21); post increased 8(14) cmH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0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8</w:t>
            </w:r>
          </w:p>
          <w:p w14:paraId="463CB1B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%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) :no</w:t>
            </w:r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significant changes</w:t>
            </w:r>
          </w:p>
          <w:p w14:paraId="235731EE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PI: improved significantly compared with baseline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5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CE8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No significant changes</w:t>
            </w:r>
          </w:p>
        </w:tc>
      </w:tr>
      <w:tr w:rsidR="0015584A" w:rsidRPr="0015584A" w14:paraId="4BB0D6FB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BDD3" w14:textId="77777777" w:rsidR="00564955" w:rsidRPr="0015584A" w:rsidRDefault="0000000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15584A">
              <w:rPr>
                <w:rFonts w:ascii="Times New Roman" w:eastAsia="Times New Roman" w:hAnsi="Times New Roman"/>
                <w:sz w:val="18"/>
                <w:szCs w:val="18"/>
              </w:rPr>
              <w:t>Klefbeck</w:t>
            </w:r>
            <w:proofErr w:type="spellEnd"/>
            <w:r w:rsidRPr="0015584A">
              <w:rPr>
                <w:rFonts w:ascii="Times New Roman" w:hAnsi="Times New Roman"/>
                <w:sz w:val="18"/>
                <w:szCs w:val="18"/>
              </w:rPr>
              <w:t xml:space="preserve"> B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043F7A6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="Times New Roman" w:hAnsi="Times New Roman"/>
                <w:sz w:val="18"/>
                <w:szCs w:val="18"/>
              </w:rPr>
              <w:t>2003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A82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IP</w:t>
            </w:r>
          </w:p>
          <w:p w14:paraId="4F480DE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EP</w:t>
            </w:r>
          </w:p>
          <w:p w14:paraId="4E2D1CA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SS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27CA7D7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Borg RPE scale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937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2(28-74); post 67(55-11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8</w:t>
            </w:r>
          </w:p>
          <w:p w14:paraId="1FFCEB28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MIP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)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58(38-93); post 92(67-137)</w:t>
            </w:r>
          </w:p>
          <w:p w14:paraId="5D75618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6(36-58); post 63(44-8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2</w:t>
            </w:r>
          </w:p>
          <w:p w14:paraId="4B1134C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MEP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)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49(39-58); post 68(47-79)</w:t>
            </w:r>
          </w:p>
          <w:p w14:paraId="4AEE3EBA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SS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5.3 (2.5-5.9); post 5.2 (1.8-5.9)</w:t>
            </w:r>
          </w:p>
          <w:p w14:paraId="04B0CBE7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Borg RPE scale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3 (9-16); post 12 (8-15)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CEF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No significant changes</w:t>
            </w:r>
          </w:p>
        </w:tc>
      </w:tr>
      <w:tr w:rsidR="0015584A" w:rsidRPr="0015584A" w14:paraId="577073B0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1818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Chiara T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44EA135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06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679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3F61F7A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</w:p>
          <w:p w14:paraId="4B01192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  <w:p w14:paraId="69C83ADC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PEF</w:t>
            </w:r>
          </w:p>
          <w:p w14:paraId="2F87E6E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aximal Voluntary Cough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65B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significantly increased following training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= 0.000</w:t>
            </w:r>
          </w:p>
          <w:p w14:paraId="30F843D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PEF (%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)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83.56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(22.29); post 92.46(21.87);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= 0.006</w:t>
            </w:r>
          </w:p>
          <w:p w14:paraId="47FB899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: no significant differences</w:t>
            </w:r>
          </w:p>
          <w:p w14:paraId="699B586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aximal Voluntary Cough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: cough </w:t>
            </w:r>
            <w:proofErr w:type="spellStart"/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volume,rise</w:t>
            </w:r>
            <w:proofErr w:type="spellEnd"/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time,the</w:t>
            </w:r>
            <w:proofErr w:type="spellEnd"/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cough volume acceleration </w:t>
            </w: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were</w:t>
            </w:r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significant than with the healthy controls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5BF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Baseline</w:t>
            </w:r>
          </w:p>
        </w:tc>
      </w:tr>
      <w:tr w:rsidR="0015584A" w:rsidRPr="0015584A" w14:paraId="22C1D97E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82C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Chiara T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382A5EAC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07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28F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EP</w:t>
            </w:r>
          </w:p>
          <w:p w14:paraId="15947BE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ALSSS </w:t>
            </w:r>
          </w:p>
          <w:p w14:paraId="0822D30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lastRenderedPageBreak/>
              <w:t>VRQOL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BA6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The difference in MEP from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 xml:space="preserve">pretraining to </w:t>
            </w:r>
            <w:proofErr w:type="spellStart"/>
            <w:r w:rsidRPr="0015584A">
              <w:rPr>
                <w:rFonts w:ascii="Times New Roman" w:hAnsi="Times New Roman"/>
                <w:sz w:val="18"/>
                <w:szCs w:val="18"/>
              </w:rPr>
              <w:t>posttraining</w:t>
            </w:r>
            <w:proofErr w:type="spellEnd"/>
            <w:r w:rsidRPr="0015584A">
              <w:rPr>
                <w:rFonts w:ascii="Times New Roman" w:hAnsi="Times New Roman"/>
                <w:sz w:val="18"/>
                <w:szCs w:val="18"/>
              </w:rPr>
              <w:t xml:space="preserve"> was 26.04 ±16.71 (40.4%)</w:t>
            </w:r>
          </w:p>
          <w:p w14:paraId="5507D70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5584A">
              <w:rPr>
                <w:rFonts w:ascii="Times New Roman" w:hAnsi="Times New Roman"/>
                <w:sz w:val="18"/>
                <w:szCs w:val="18"/>
              </w:rPr>
              <w:t>Posttraining</w:t>
            </w:r>
            <w:proofErr w:type="spellEnd"/>
            <w:r w:rsidRPr="0015584A">
              <w:rPr>
                <w:rFonts w:ascii="Times New Roman" w:hAnsi="Times New Roman"/>
                <w:sz w:val="18"/>
                <w:szCs w:val="18"/>
              </w:rPr>
              <w:t xml:space="preserve"> reported significantly less impact of dysarthria</w:t>
            </w:r>
          </w:p>
          <w:p w14:paraId="64BB975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lastRenderedPageBreak/>
              <w:t>VRQOL: no significant differences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073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Baseline</w:t>
            </w:r>
          </w:p>
        </w:tc>
      </w:tr>
      <w:tr w:rsidR="0015584A" w:rsidRPr="0015584A" w14:paraId="4554E219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1D6F" w14:textId="77777777" w:rsidR="00564955" w:rsidRPr="0015584A" w:rsidRDefault="0000000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="Times New Roman" w:hAnsi="Times New Roman"/>
                <w:sz w:val="18"/>
                <w:szCs w:val="18"/>
              </w:rPr>
              <w:t>Fry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 xml:space="preserve"> DK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55614CA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="Times New Roman" w:hAnsi="Times New Roman"/>
                <w:sz w:val="18"/>
                <w:szCs w:val="18"/>
              </w:rPr>
              <w:t>2007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ED98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20DA0FF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40F8231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</w:p>
          <w:p w14:paraId="7900792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  <w:p w14:paraId="466BEA1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/FVC</w:t>
            </w:r>
          </w:p>
          <w:p w14:paraId="27DEE59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F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25-75%</w:t>
            </w:r>
          </w:p>
          <w:p w14:paraId="1C50528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VC</w:t>
            </w:r>
          </w:p>
          <w:p w14:paraId="33B7C11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VV</w:t>
            </w:r>
          </w:p>
          <w:p w14:paraId="572B6A4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SS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69F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53.1(25.7); post 76.6(23.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33138C11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MIP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)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53.4(25.4); post 94.0(30.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&lt; 0.001</w:t>
            </w:r>
          </w:p>
          <w:p w14:paraId="72AC438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68.7(27.1); post 73.2(22.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291</w:t>
            </w:r>
          </w:p>
          <w:p w14:paraId="09E49903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MEP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6.4(19.1); post 49.2(16.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355</w:t>
            </w:r>
          </w:p>
          <w:p w14:paraId="1B6C17A3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L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53(0.75); post 3.73(0.7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40</w:t>
            </w:r>
          </w:p>
          <w:p w14:paraId="7A154F2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FVC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</w:t>
            </w:r>
            <w:proofErr w:type="gramEnd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101.4(17.1); post 107.0(13.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44</w:t>
            </w:r>
          </w:p>
          <w:p w14:paraId="36A9594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54(0.63); post 2.77(0.5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10</w:t>
            </w:r>
          </w:p>
          <w:p w14:paraId="1FFF6FD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103.1(18.0); post 101.7(17.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2</w:t>
            </w:r>
          </w:p>
          <w:p w14:paraId="4F3F697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/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0.724(0.118); post 0.748(0.07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58</w:t>
            </w:r>
          </w:p>
          <w:p w14:paraId="72002B9B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/</w:t>
            </w:r>
            <w:proofErr w:type="gramStart"/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0.950(0.149); post 0.990(0.10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16</w:t>
            </w:r>
          </w:p>
          <w:p w14:paraId="205EE0E8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F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25-75%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16(0.79); post 2.39(0.8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20</w:t>
            </w:r>
          </w:p>
          <w:p w14:paraId="7A29443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F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25-75</w:t>
            </w:r>
            <w:proofErr w:type="gramStart"/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72.0(23.1); post 80.3(26.1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10</w:t>
            </w:r>
          </w:p>
          <w:p w14:paraId="00D7A42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64(0.72); post 3.80(0.75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9</w:t>
            </w:r>
          </w:p>
          <w:p w14:paraId="15AE4A91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V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104.2(16.3); post 109.0(14.5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11</w:t>
            </w:r>
          </w:p>
          <w:p w14:paraId="2921D83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93.3(21.4); post 98.3(22.8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101</w:t>
            </w:r>
          </w:p>
          <w:p w14:paraId="6D6573E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90.5(18.9); post 94.5(20.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62</w:t>
            </w:r>
          </w:p>
          <w:p w14:paraId="5741453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S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5.2(1.1); post 5.2(1.2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961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29B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No significant changes</w:t>
            </w:r>
          </w:p>
        </w:tc>
      </w:tr>
      <w:tr w:rsidR="0015584A" w:rsidRPr="0015584A" w14:paraId="72910894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46D8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Pfalzer L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16F033A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1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FAF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6FCF359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3EB610A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VV</w:t>
            </w:r>
          </w:p>
          <w:p w14:paraId="1A55778E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VC</w:t>
            </w:r>
          </w:p>
          <w:p w14:paraId="0E884EC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  <w:p w14:paraId="53B1742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F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25-75%</w:t>
            </w:r>
          </w:p>
          <w:p w14:paraId="46A3B3C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6MWT </w:t>
            </w:r>
          </w:p>
          <w:p w14:paraId="08ED880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GV </w:t>
            </w:r>
          </w:p>
          <w:p w14:paraId="7E87543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lastRenderedPageBreak/>
              <w:t xml:space="preserve">FST </w:t>
            </w:r>
          </w:p>
          <w:p w14:paraId="49D3A69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SST</w:t>
            </w:r>
          </w:p>
          <w:p w14:paraId="2F7A2B5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Balance testing</w:t>
            </w:r>
          </w:p>
          <w:p w14:paraId="036F787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SS</w:t>
            </w:r>
          </w:p>
          <w:p w14:paraId="4CB56A2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Adheren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  <w:p w14:paraId="19BF28CF" w14:textId="77777777" w:rsidR="00564955" w:rsidRPr="0015584A" w:rsidRDefault="0056495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89D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59.3 (29.7); post 94.8 (30.8), increased 71.4%</w:t>
            </w:r>
          </w:p>
          <w:p w14:paraId="7B2069D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45.2 (19.7); post 49.2 (16.6), increased 21.0%</w:t>
            </w:r>
          </w:p>
          <w:p w14:paraId="1DCF39C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87.5 (17.9); post 94.5 (20.4), increased 9.0%</w:t>
            </w:r>
          </w:p>
          <w:p w14:paraId="2E61671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3.53 (0.75); post 3.73 (0.73)</w:t>
            </w:r>
          </w:p>
          <w:p w14:paraId="42F13BD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FVC(</w:t>
            </w:r>
            <w:proofErr w:type="gramEnd"/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01.4 (17.1); post 107.0 (13.7)</w:t>
            </w:r>
          </w:p>
          <w:p w14:paraId="79BB92E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2.54 (0.63); post 2.77 (0.54)</w:t>
            </w:r>
          </w:p>
          <w:p w14:paraId="41A7CE62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03.1 (18.0); post 101.7 (17.6)</w:t>
            </w:r>
          </w:p>
          <w:p w14:paraId="2A077DA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F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25-75%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2.16 (0.79); post 2.39 (0.87)</w:t>
            </w:r>
          </w:p>
          <w:p w14:paraId="02E4611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FEF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25-75%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72.0 (23.1); post 80.3 (26.1)</w:t>
            </w:r>
          </w:p>
          <w:p w14:paraId="2E65FAFA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6MWT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93.9 (170.1); post 306.2 (182.8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0.086</w:t>
            </w:r>
          </w:p>
          <w:p w14:paraId="7B37091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G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0.82 (0.47); post 0.85 (0.51)</w:t>
            </w:r>
          </w:p>
          <w:p w14:paraId="77C8F0B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ST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4.2 (10.8); post 14.0 (12.1)</w:t>
            </w:r>
          </w:p>
          <w:p w14:paraId="07580433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SST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4.1 (9.8); post 24.1 (13.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84</w:t>
            </w:r>
          </w:p>
          <w:p w14:paraId="3774E38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Balance </w:t>
            </w:r>
            <w:proofErr w:type="spellStart"/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testing,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Single</w:t>
            </w:r>
            <w:proofErr w:type="spellEnd"/>
            <w:proofErr w:type="gramEnd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limb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2.6 (6.5); post 19.5 (9.7)</w:t>
            </w:r>
          </w:p>
          <w:p w14:paraId="09B3322A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Balance </w:t>
            </w:r>
            <w:proofErr w:type="spellStart"/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testing,Tandem</w:t>
            </w:r>
            <w:proofErr w:type="spellEnd"/>
            <w:proofErr w:type="gramEnd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5.6 (3.7); post 8.5 (10.0)</w:t>
            </w:r>
          </w:p>
          <w:p w14:paraId="0CEF905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S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47.7 (8.8); post 46.3 (11.3)</w:t>
            </w:r>
          </w:p>
          <w:p w14:paraId="267382E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Adheren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e: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an average adherence to the IMT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training protocol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was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81%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A65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No significant changes</w:t>
            </w:r>
          </w:p>
        </w:tc>
      </w:tr>
      <w:tr w:rsidR="0015584A" w:rsidRPr="0015584A" w14:paraId="3B37F5D9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BCE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Ray A 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001EF9E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13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AF87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IP</w:t>
            </w:r>
          </w:p>
          <w:p w14:paraId="60A89D2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EP</w:t>
            </w:r>
          </w:p>
          <w:p w14:paraId="6F9487A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VC</w:t>
            </w:r>
          </w:p>
          <w:p w14:paraId="0313B50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</w:p>
          <w:p w14:paraId="3C44E3B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2</w:t>
            </w:r>
          </w:p>
          <w:p w14:paraId="0B4E605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6MWT</w:t>
            </w:r>
          </w:p>
          <w:p w14:paraId="442239A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OLE_LINK17"/>
            <w:r w:rsidRPr="0015584A">
              <w:rPr>
                <w:rFonts w:ascii="Times New Roman" w:hAnsi="Times New Roman" w:hint="eastAsia"/>
                <w:sz w:val="18"/>
                <w:szCs w:val="18"/>
              </w:rPr>
              <w:t>MFIS</w:t>
            </w:r>
          </w:p>
          <w:p w14:paraId="28F50E9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Timed stair climb</w:t>
            </w:r>
          </w:p>
          <w:p w14:paraId="2035A69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SSE</w:t>
            </w:r>
          </w:p>
          <w:p w14:paraId="100A17C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SF-36</w:t>
            </w:r>
          </w:p>
          <w:p w14:paraId="78F693CC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PADS</w:t>
            </w:r>
            <w:bookmarkEnd w:id="1"/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4DD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70.00(24.00); post 94.00(33.0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1655389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0.00(32.00); post 119.00(39.00)</w:t>
            </w:r>
          </w:p>
          <w:p w14:paraId="4E5DC09A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94.00(24.00); post 117.00(30.0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bookmarkStart w:id="2" w:name="OLE_LINK6"/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  <w:bookmarkEnd w:id="2"/>
          </w:p>
          <w:p w14:paraId="29982CAB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2.00(23.00); post 116.00(31.00)</w:t>
            </w:r>
          </w:p>
          <w:p w14:paraId="2350E78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39(0.67); post 3.84(0.6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52 </w:t>
            </w:r>
          </w:p>
          <w:p w14:paraId="29A701A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8.00(18.00); post 101.00(22.00)</w:t>
            </w:r>
          </w:p>
          <w:p w14:paraId="120BCC5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75(0.52); post 2.79(.052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259</w:t>
            </w:r>
          </w:p>
          <w:p w14:paraId="17746F8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9.00(17.00); post 100.00(18.00)</w:t>
            </w:r>
          </w:p>
          <w:p w14:paraId="6052DB4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95.00(28.00); post 96(23.0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884 </w:t>
            </w:r>
          </w:p>
          <w:p w14:paraId="3336D61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3.00(23.00); post 94.00(20.00)</w:t>
            </w:r>
          </w:p>
          <w:p w14:paraId="3AB317B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6MWT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28(132); post 431(12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24</w:t>
            </w:r>
          </w:p>
          <w:p w14:paraId="3DFBB162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FI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1.0(18.2); post 18.9(12.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29</w:t>
            </w:r>
          </w:p>
          <w:p w14:paraId="681412CB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MSE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1532.0(251.0); post 1588.0(214.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128</w:t>
            </w:r>
          </w:p>
          <w:p w14:paraId="6C7CA50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SF-36(Phys health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52.3(44.0); post 84.1(30.2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31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7353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55.00(25.00); post 58.00(21.0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5</w:t>
            </w:r>
          </w:p>
          <w:p w14:paraId="3ACEC598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88.00(26.00); post 85.00(26.0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2</w:t>
            </w:r>
          </w:p>
          <w:p w14:paraId="3AEA945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62(1.05); post 3.48(1.0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9</w:t>
            </w:r>
          </w:p>
          <w:p w14:paraId="56A11EC4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07(0.95); post 2.79(0.9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29 </w:t>
            </w:r>
          </w:p>
          <w:p w14:paraId="6824752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FI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0.9(14.2); post 22.4(16.1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71</w:t>
            </w:r>
          </w:p>
        </w:tc>
      </w:tr>
      <w:tr w:rsidR="0015584A" w:rsidRPr="0015584A" w14:paraId="1EE62156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6F3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Westerdahl E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1837116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16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525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2D1028E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46413D7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</w:p>
          <w:p w14:paraId="02C500D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FEV1</w:t>
            </w:r>
          </w:p>
          <w:p w14:paraId="60FD8C6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VC</w:t>
            </w:r>
          </w:p>
          <w:p w14:paraId="43CA9BA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/VC</w:t>
            </w:r>
          </w:p>
          <w:p w14:paraId="5E07ECC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3" w:name="OLE_LINK2"/>
            <w:r w:rsidRPr="0015584A">
              <w:rPr>
                <w:rFonts w:ascii="Times New Roman" w:hAnsi="Times New Roman"/>
                <w:sz w:val="18"/>
                <w:szCs w:val="18"/>
              </w:rPr>
              <w:t>PEF</w:t>
            </w:r>
            <w:bookmarkEnd w:id="3"/>
          </w:p>
          <w:p w14:paraId="1DBE6D1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EQ-5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VAS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4A4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78(33); post 77(32)</w:t>
            </w:r>
          </w:p>
          <w:p w14:paraId="1FCA990A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6(38); post 95(36)</w:t>
            </w:r>
          </w:p>
          <w:p w14:paraId="7FCEDE88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95(31); post 98(28)</w:t>
            </w:r>
          </w:p>
          <w:p w14:paraId="5A97C23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01(31); post 104(27)</w:t>
            </w:r>
          </w:p>
          <w:p w14:paraId="53F4C39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3.3(0.9); post 3.7(1.0)</w:t>
            </w:r>
          </w:p>
          <w:p w14:paraId="65FC6EE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2.6(0.7); post 2.8(0.7)</w:t>
            </w:r>
          </w:p>
          <w:p w14:paraId="78FE24CE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3.3(0.8); post 3.7(1.1)</w:t>
            </w:r>
          </w:p>
          <w:p w14:paraId="75808FA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/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78.4(7.1); post 74.8(6.6)</w:t>
            </w:r>
          </w:p>
          <w:p w14:paraId="512727F2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PEF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351(86); post 385(90)</w:t>
            </w:r>
          </w:p>
          <w:p w14:paraId="26A37C9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EQ-5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VA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64.6(21.5); post 67.3(21.6)</w:t>
            </w:r>
          </w:p>
          <w:p w14:paraId="1C971A6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不良反应：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d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iscomfort related to the exercises was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reported by 4% to a high degree and 13% to some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extent. Adverse perceptions were related to </w:t>
            </w:r>
            <w:proofErr w:type="spellStart"/>
            <w:proofErr w:type="gramStart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dizziness,strenuousness</w:t>
            </w:r>
            <w:proofErr w:type="spellEnd"/>
            <w:proofErr w:type="gramEnd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and tediousness.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5B94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No significant changes</w:t>
            </w:r>
          </w:p>
        </w:tc>
      </w:tr>
      <w:tr w:rsidR="0015584A" w:rsidRPr="0015584A" w14:paraId="6A34DE83" w14:textId="77777777">
        <w:trPr>
          <w:trHeight w:val="95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C26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 xml:space="preserve">Silverman </w:t>
            </w:r>
            <w:proofErr w:type="gramStart"/>
            <w:r w:rsidRPr="0015584A">
              <w:rPr>
                <w:rFonts w:ascii="Times New Roman" w:hAnsi="Times New Roman"/>
                <w:sz w:val="18"/>
                <w:szCs w:val="18"/>
              </w:rPr>
              <w:t>E P</w:t>
            </w:r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0243B66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17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225C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191D8BB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PAS</w:t>
            </w:r>
          </w:p>
          <w:p w14:paraId="03585CB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SWAL-QOL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276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78.60(30.72); post 99.00(32.9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042</w:t>
            </w:r>
          </w:p>
          <w:p w14:paraId="23CECCF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PAS: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40% demonstrated an improvement in PAS from pre- to post-</w:t>
            </w:r>
          </w:p>
          <w:p w14:paraId="2FC27F6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treatment; and 15% worsened</w:t>
            </w:r>
          </w:p>
          <w:p w14:paraId="6BDDEB8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SWAL-QOL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83.3(11.5); post 88.1(10.8),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16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A71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75.56(27.68); post 99.38(37.5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19</w:t>
            </w:r>
          </w:p>
          <w:p w14:paraId="47B60C3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PAS:21.4% worsened, and only 14.3% improved</w:t>
            </w:r>
          </w:p>
          <w:p w14:paraId="2941152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SWAL-QOL</w:t>
            </w:r>
            <w:bookmarkStart w:id="4" w:name="OLE_LINK14"/>
            <w:r w:rsidRPr="0015584A">
              <w:rPr>
                <w:rFonts w:ascii="Times New Roman" w:hAnsi="Times New Roman" w:hint="eastAsia"/>
                <w:sz w:val="18"/>
                <w:szCs w:val="18"/>
              </w:rPr>
              <w:t>: n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o significant changes</w:t>
            </w:r>
            <w:bookmarkEnd w:id="4"/>
          </w:p>
        </w:tc>
      </w:tr>
      <w:tr w:rsidR="0015584A" w:rsidRPr="0015584A" w14:paraId="1BBB2478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008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Huang MH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5193C48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20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369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4625D1C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B3EE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5.9(16.4); post 30.6(17.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13 </w:t>
            </w:r>
          </w:p>
          <w:p w14:paraId="6E32C06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3.2(19.8); post 39.6(22.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11 </w:t>
            </w:r>
          </w:p>
          <w:p w14:paraId="60B6DAD1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3.5(15.7); post 24.4(12.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=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0.639</w:t>
            </w:r>
          </w:p>
          <w:p w14:paraId="22231B6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%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dicte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5.8(14.4); post 27.4(13.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330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0DD7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5" w:name="OLE_LINK16"/>
            <w:r w:rsidRPr="0015584A">
              <w:rPr>
                <w:rFonts w:ascii="Times New Roman" w:hAnsi="Times New Roman"/>
                <w:sz w:val="18"/>
                <w:szCs w:val="18"/>
              </w:rPr>
              <w:t>Baseline</w:t>
            </w:r>
            <w:bookmarkEnd w:id="5"/>
          </w:p>
        </w:tc>
      </w:tr>
      <w:tr w:rsidR="0015584A" w:rsidRPr="0015584A" w14:paraId="7581883C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072C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artin-Sanchez 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64AC305C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20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6C8B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MIP</w:t>
            </w:r>
          </w:p>
          <w:p w14:paraId="10F5EEE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MEP</w:t>
            </w:r>
          </w:p>
          <w:p w14:paraId="7F865C21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TV</w:t>
            </w:r>
          </w:p>
          <w:p w14:paraId="75EF8EA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PEF</w:t>
            </w:r>
          </w:p>
          <w:p w14:paraId="451277D2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MVV</w:t>
            </w:r>
          </w:p>
          <w:p w14:paraId="3BD1D28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Dyspnea</w:t>
            </w:r>
          </w:p>
          <w:p w14:paraId="0C7930B8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SF-12</w:t>
            </w:r>
          </w:p>
          <w:p w14:paraId="446FCA5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  <w:p w14:paraId="3A1DD6C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lastRenderedPageBreak/>
              <w:t>FEF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5-75</w:t>
            </w:r>
          </w:p>
          <w:p w14:paraId="0FFC2E7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VC</w:t>
            </w:r>
          </w:p>
          <w:p w14:paraId="30D7AEF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VC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AF8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41.83(16.40); post 62.40(24.4),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P</w:t>
            </w:r>
            <w:bookmarkStart w:id="6" w:name="OLE_LINK7"/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  <w:bookmarkEnd w:id="6"/>
          </w:p>
          <w:p w14:paraId="3E30AD7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5.66(20.35); post 62.26(28.4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bookmarkStart w:id="7" w:name="OLE_LINK10"/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  <w:bookmarkEnd w:id="7"/>
          </w:p>
          <w:p w14:paraId="7C402B8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TV</w:t>
            </w:r>
            <w:bookmarkStart w:id="8" w:name="OLE_LINK8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0.91(1.14); post 1.33(0.7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bookmarkStart w:id="9" w:name="OLE_LINK9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&lt; 0.05</w:t>
            </w:r>
            <w:bookmarkEnd w:id="9"/>
          </w:p>
          <w:bookmarkEnd w:id="8"/>
          <w:p w14:paraId="4B548DF7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PEF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.71(2.17); post 5.24(2.3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bookmarkStart w:id="10" w:name="OLE_LINK11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0.05</w:t>
            </w:r>
            <w:bookmarkEnd w:id="10"/>
          </w:p>
          <w:p w14:paraId="5D865CCE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60.59(32.46); post 72.57(41.08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0.001</w:t>
            </w:r>
          </w:p>
          <w:p w14:paraId="14591DF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Dyspnea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58(2.11); post 2.91(2.0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0.05</w:t>
            </w:r>
          </w:p>
          <w:p w14:paraId="17233D3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11" w:name="OLE_LINK12"/>
            <w:r w:rsidRPr="0015584A">
              <w:rPr>
                <w:rFonts w:ascii="Times New Roman" w:hAnsi="Times New Roman" w:hint="eastAsia"/>
                <w:sz w:val="18"/>
                <w:szCs w:val="18"/>
              </w:rPr>
              <w:t>SF-12 PC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</w:t>
            </w:r>
            <w:bookmarkEnd w:id="11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2.91(8.79); post 34.52(8.4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0.997</w:t>
            </w:r>
          </w:p>
          <w:p w14:paraId="68DE498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SF-12 </w:t>
            </w:r>
            <w:proofErr w:type="spellStart"/>
            <w:proofErr w:type="gram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MC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</w:t>
            </w:r>
            <w:proofErr w:type="spellEnd"/>
            <w:proofErr w:type="gramEnd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48.56(12.74); post 48.90(9.06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102</w:t>
            </w:r>
          </w:p>
          <w:p w14:paraId="4508A18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lastRenderedPageBreak/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50(1.06); post 2.53(0.9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519</w:t>
            </w:r>
          </w:p>
          <w:p w14:paraId="20C112D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F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5-75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27(1.45); post 3.32(1.42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532</w:t>
            </w:r>
          </w:p>
          <w:p w14:paraId="22DCDD43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92(1.62); post 3.04(1.58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799</w:t>
            </w:r>
          </w:p>
          <w:p w14:paraId="1E2AE809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70(1.11); post 2.75(1.0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560</w:t>
            </w:r>
          </w:p>
          <w:p w14:paraId="363B078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不良反应：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nly one participant left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the program due to fatigue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B36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lastRenderedPageBreak/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8.77(22.68); post 60.54(27.7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P</w:t>
            </w:r>
            <w:bookmarkStart w:id="12" w:name="OLE_LINK13"/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  <w:bookmarkEnd w:id="12"/>
          </w:p>
          <w:p w14:paraId="7FA048A8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6.64(25.13); post 59.16(30.51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46EA655F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PEF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.79(2.00); post 5.38(2.71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&lt; 0.05 </w:t>
            </w:r>
          </w:p>
          <w:p w14:paraId="4B2DD94B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V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60.30(38.20); post 79.79(52.13),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58B4E54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Dyspnea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48(1.69); post 3.48(2.0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0</w:t>
            </w:r>
          </w:p>
          <w:p w14:paraId="7B8BD85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Other </w:t>
            </w:r>
            <w:proofErr w:type="spell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outcomes:n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o</w:t>
            </w:r>
            <w:proofErr w:type="spellEnd"/>
            <w:r w:rsidRPr="0015584A">
              <w:rPr>
                <w:rFonts w:ascii="Times New Roman" w:hAnsi="Times New Roman"/>
                <w:sz w:val="18"/>
                <w:szCs w:val="18"/>
              </w:rPr>
              <w:t xml:space="preserve"> significant changes</w:t>
            </w:r>
          </w:p>
        </w:tc>
      </w:tr>
      <w:tr w:rsidR="0015584A" w:rsidRPr="0015584A" w14:paraId="3DD598BD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675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Srp M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04B9CFA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2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1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C0D0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6E758A4D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vPCF</w:t>
            </w:r>
            <w:proofErr w:type="spellEnd"/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3D1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87.9(25.3); post 114.3(30.8),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00</w:t>
            </w:r>
          </w:p>
          <w:p w14:paraId="43AABED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vPCF</w:t>
            </w:r>
            <w:proofErr w:type="spellEnd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15.9(135.3); post 453.0(146.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036 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E10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Baseline</w:t>
            </w:r>
          </w:p>
        </w:tc>
      </w:tr>
      <w:tr w:rsidR="0015584A" w:rsidRPr="0015584A" w14:paraId="3EB75274" w14:textId="77777777">
        <w:trPr>
          <w:trHeight w:val="23"/>
          <w:jc w:val="center"/>
        </w:trPr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1DD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5584A">
              <w:rPr>
                <w:rFonts w:ascii="Times New Roman" w:hAnsi="Times New Roman"/>
                <w:sz w:val="18"/>
                <w:szCs w:val="18"/>
              </w:rPr>
              <w:t>Ghannadi</w:t>
            </w:r>
            <w:proofErr w:type="spellEnd"/>
            <w:r w:rsidRPr="0015584A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et al.,</w:t>
            </w:r>
          </w:p>
          <w:p w14:paraId="501ECE3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2022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(1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81B2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IP</w:t>
            </w:r>
          </w:p>
          <w:p w14:paraId="3399F11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EP</w:t>
            </w:r>
          </w:p>
          <w:p w14:paraId="55CAD37E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  <w:p w14:paraId="238F04BF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</w:p>
          <w:p w14:paraId="122FD9F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/FVC</w:t>
            </w:r>
          </w:p>
          <w:p w14:paraId="0CE89736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TLC</w:t>
            </w:r>
          </w:p>
          <w:p w14:paraId="20393B3A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RV</w:t>
            </w:r>
          </w:p>
          <w:p w14:paraId="7F53D59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TUG</w:t>
            </w:r>
          </w:p>
          <w:p w14:paraId="776117E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6MWT</w:t>
            </w:r>
          </w:p>
          <w:p w14:paraId="797EFFAE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FIS</w:t>
            </w:r>
          </w:p>
          <w:p w14:paraId="796F1761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SF-36</w:t>
            </w:r>
          </w:p>
        </w:tc>
        <w:tc>
          <w:tcPr>
            <w:tcW w:w="59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9C41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4.00(11.21); post 49.75(11.8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7B13004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65.71(16.12); post 77.06(19.2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62E71F4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18(0.74); post 3.10(0.62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03611561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74(0.60); post 3.44(0.7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01 </w:t>
            </w:r>
          </w:p>
          <w:p w14:paraId="2DEF263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/</w:t>
            </w:r>
            <w:proofErr w:type="gramStart"/>
            <w:r w:rsidRPr="0015584A">
              <w:rPr>
                <w:rFonts w:ascii="Times New Roman" w:hAnsi="Times New Roman"/>
                <w:sz w:val="18"/>
                <w:szCs w:val="18"/>
              </w:rPr>
              <w:t>FV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>%)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85.65(5.85); post 88.53(4.5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650638B5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TL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4.53(0.85); post 5.10(0.79),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234860C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R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1.69(0.47); post 1.97(0.43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4EB6A8B9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TUG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13.51(3.39); post 12.39(2.2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26</w:t>
            </w:r>
          </w:p>
          <w:p w14:paraId="66C0516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6MWT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17.18(41.25); post 417.529(77.822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=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0.987</w:t>
            </w:r>
          </w:p>
          <w:p w14:paraId="2D660C84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/>
                <w:sz w:val="18"/>
                <w:szCs w:val="18"/>
              </w:rPr>
              <w:t>MFI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8.35(15.88); post 10.71(9.6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168BC62B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SF-36: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significantly improved the SF-36 in all </w:t>
            </w:r>
            <w:proofErr w:type="gramStart"/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subcategories(</w:t>
            </w:r>
            <w:proofErr w:type="gramEnd"/>
            <w:r w:rsidRPr="0015584A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&lt;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0.001)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7B84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I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5.58(14.80); post 47.65(16.0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&lt; 0.001 </w:t>
            </w:r>
          </w:p>
          <w:p w14:paraId="0963276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ME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 (cmH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O)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66.89(15.83); post 69.29(16.34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42C2199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.17(1.12); post 2.83(0.90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02722FE0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2.71(0.83); post 3.30(1.17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5F01A42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FEV</w:t>
            </w:r>
            <w:r w:rsidRPr="0015584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/FVC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86.05(3.42); post 86.09(3.0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= 0.028 </w:t>
            </w:r>
          </w:p>
          <w:p w14:paraId="76308316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RV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re 1.79(0.52); post 1.91(0.58),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 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11</w:t>
            </w:r>
          </w:p>
          <w:p w14:paraId="6242F502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6MWT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414.21(45.68); post 436.32(63.71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&lt; 0.001</w:t>
            </w:r>
          </w:p>
          <w:p w14:paraId="3D75203C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MFIS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: P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e 30.41(14.34); post 26.75(13.19), </w:t>
            </w:r>
            <w:r w:rsidRPr="0015584A"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= 0.001</w:t>
            </w:r>
          </w:p>
          <w:p w14:paraId="16DE51FD" w14:textId="77777777" w:rsidR="00564955" w:rsidRPr="0015584A" w:rsidRDefault="00000000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SF-36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: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hysical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, social functioning, b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 xml:space="preserve">odily 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p</w:t>
            </w:r>
            <w:r w:rsidRPr="0015584A">
              <w:rPr>
                <w:rFonts w:ascii="Times New Roman" w:eastAsiaTheme="minorEastAsia" w:hAnsi="Times New Roman"/>
                <w:sz w:val="18"/>
                <w:szCs w:val="18"/>
              </w:rPr>
              <w:t>ain</w:t>
            </w:r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, general health </w:t>
            </w:r>
            <w:proofErr w:type="gramStart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>were</w:t>
            </w:r>
            <w:proofErr w:type="gramEnd"/>
            <w:r w:rsidRPr="0015584A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significantly change.</w:t>
            </w:r>
          </w:p>
          <w:p w14:paraId="7C07DE15" w14:textId="77777777" w:rsidR="00564955" w:rsidRPr="0015584A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>TLG and TUG: n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o significant changes</w:t>
            </w:r>
          </w:p>
        </w:tc>
      </w:tr>
      <w:tr w:rsidR="0015584A" w:rsidRPr="0015584A" w14:paraId="0D5F6987" w14:textId="77777777">
        <w:trPr>
          <w:trHeight w:val="23"/>
          <w:jc w:val="center"/>
        </w:trPr>
        <w:tc>
          <w:tcPr>
            <w:tcW w:w="1397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41A3" w14:textId="77777777" w:rsidR="00564955" w:rsidRPr="0015584A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5584A">
              <w:rPr>
                <w:rFonts w:ascii="Times New Roman" w:hAnsi="Times New Roman"/>
                <w:sz w:val="18"/>
                <w:szCs w:val="18"/>
              </w:rPr>
              <w:t>Notes: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IG</w:t>
            </w:r>
            <w:proofErr w:type="spellEnd"/>
            <w:proofErr w:type="gram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intervention group; CG, control group; NR, not reported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re: Outcome measure before intervention. Post: Outcome measure after intervention.</w:t>
            </w:r>
          </w:p>
          <w:p w14:paraId="3C7339F0" w14:textId="77777777" w:rsidR="00564955" w:rsidRPr="0015584A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MIP, maximal inspiratory pressure; MEP, maximal expiratory pressure; FVC, forced vital capacity; FEV1, forced expiratory volume in one second; FEV1/FVC, proportion of actual FEV1 to the full FVC; PEF, peak expiratory flow; FEF, forced expiratory flow; </w:t>
            </w:r>
            <w:proofErr w:type="spellStart"/>
            <w:r w:rsidRPr="0015584A">
              <w:rPr>
                <w:rFonts w:ascii="Times New Roman" w:hAnsi="Times New Roman"/>
                <w:sz w:val="18"/>
                <w:szCs w:val="18"/>
              </w:rPr>
              <w:t>VC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vital</w:t>
            </w:r>
            <w:proofErr w:type="spellEnd"/>
            <w:r w:rsidRPr="0015584A">
              <w:rPr>
                <w:rFonts w:ascii="Times New Roman" w:hAnsi="Times New Roman"/>
                <w:sz w:val="18"/>
                <w:szCs w:val="18"/>
              </w:rPr>
              <w:t xml:space="preserve"> capacity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TV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idal volume;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TLC: Total Vital Capacity; MVV, Maximal Voluntary Ventilation; PI, pulmonary index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RPE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; </w:t>
            </w:r>
            <w:proofErr w:type="spellStart"/>
            <w:r w:rsidRPr="0015584A">
              <w:rPr>
                <w:rFonts w:ascii="Times New Roman" w:hAnsi="Times New Roman" w:hint="eastAsia"/>
                <w:sz w:val="18"/>
                <w:szCs w:val="18"/>
              </w:rPr>
              <w:t>vPCF</w:t>
            </w:r>
            <w:proofErr w:type="spell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Voluntary peak cough flow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6MWT, 6-Minute Walk test; GV, gait velocity; FST, Functional Stair Test; SST, Sit-to-Stand Test; PADS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hysical Activity Disability Scale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TUG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times up and go test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FSS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Fatigue Severity Scale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MFIS, Modified Fatigue Impact Scale; MSSE, Multiple Sclerosis Self-Efficacy Scale; ALSSS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Amyotrophic Lateral Sclerosis Severity Scale–Speech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EQ-5D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VAS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 xml:space="preserve">subjective breathing and coughing ability </w:t>
            </w:r>
            <w:proofErr w:type="spellStart"/>
            <w:r w:rsidRPr="0015584A">
              <w:rPr>
                <w:rFonts w:ascii="Times New Roman" w:hAnsi="Times New Roman"/>
                <w:sz w:val="18"/>
                <w:szCs w:val="18"/>
              </w:rPr>
              <w:t>EuroQoL</w:t>
            </w:r>
            <w:proofErr w:type="spellEnd"/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PAS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penetration and aspiration scale; VRQOL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Voice-Related Quality of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Life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SF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Short-Form Health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Survey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15584A">
              <w:rPr>
                <w:rFonts w:ascii="Times New Roman" w:hAnsi="Times New Roman"/>
                <w:sz w:val="18"/>
                <w:szCs w:val="18"/>
              </w:rPr>
              <w:t>SWAL-QOL</w:t>
            </w:r>
            <w:r w:rsidRPr="0015584A">
              <w:rPr>
                <w:rFonts w:ascii="Times New Roman" w:hAnsi="Times New Roman" w:hint="eastAsia"/>
                <w:sz w:val="18"/>
                <w:szCs w:val="18"/>
              </w:rPr>
              <w:t>, swallow-related quality of life; RV, residual volume.</w:t>
            </w:r>
          </w:p>
        </w:tc>
      </w:tr>
    </w:tbl>
    <w:p w14:paraId="31949758" w14:textId="77777777" w:rsidR="00564955" w:rsidRPr="0015584A" w:rsidRDefault="00564955"/>
    <w:p w14:paraId="782EBF3A" w14:textId="77777777" w:rsidR="00564955" w:rsidRPr="0015584A" w:rsidRDefault="00000000">
      <w:r w:rsidRPr="0015584A">
        <w:rPr>
          <w:rStyle w:val="NormalCharacter"/>
          <w:rFonts w:ascii="Times New Roman" w:eastAsiaTheme="minorHAnsi" w:hAnsi="Times New Roman" w:cstheme="minorBidi" w:hint="eastAsia"/>
          <w:kern w:val="0"/>
          <w:sz w:val="24"/>
        </w:rPr>
        <w:lastRenderedPageBreak/>
        <w:t>REFERENCES</w:t>
      </w:r>
    </w:p>
    <w:p w14:paraId="3EFB3604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. </w:t>
      </w:r>
      <w:bookmarkStart w:id="13" w:name="_neb75516646_F79C_4524_9179_6AC84B8DC290"/>
      <w:r w:rsidRPr="0015584A">
        <w:rPr>
          <w:rFonts w:ascii="Times New Roman" w:eastAsia="Times New Roman" w:hAnsi="Times New Roman"/>
          <w:sz w:val="20"/>
        </w:rPr>
        <w:t xml:space="preserve">Smeltzer SC, </w:t>
      </w:r>
      <w:proofErr w:type="spellStart"/>
      <w:r w:rsidRPr="0015584A">
        <w:rPr>
          <w:rFonts w:ascii="Times New Roman" w:eastAsia="Times New Roman" w:hAnsi="Times New Roman"/>
          <w:sz w:val="20"/>
        </w:rPr>
        <w:t>Lavietes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MH, Cook SD. Expiratory training in multiple sclerosis. </w:t>
      </w:r>
      <w:r w:rsidRPr="0015584A">
        <w:rPr>
          <w:rFonts w:ascii="Times New Roman" w:eastAsia="Times New Roman" w:hAnsi="Times New Roman"/>
          <w:i/>
          <w:sz w:val="20"/>
        </w:rPr>
        <w:t xml:space="preserve">Arch Phys Med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habil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1996) 77: 909-12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s0003-9993(96)90281-6</w:t>
      </w:r>
      <w:bookmarkEnd w:id="13"/>
    </w:p>
    <w:p w14:paraId="55B36E0F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 </w:t>
      </w:r>
      <w:bookmarkStart w:id="14" w:name="_nebFF4604D0_5951_44AF_8E23_13E04CBA942E"/>
      <w:r w:rsidRPr="0015584A">
        <w:rPr>
          <w:rFonts w:ascii="Times New Roman" w:eastAsia="Times New Roman" w:hAnsi="Times New Roman"/>
          <w:sz w:val="20"/>
        </w:rPr>
        <w:t xml:space="preserve">Gosselink R, Kovacs L, </w:t>
      </w:r>
      <w:proofErr w:type="spellStart"/>
      <w:r w:rsidRPr="0015584A">
        <w:rPr>
          <w:rFonts w:ascii="Times New Roman" w:eastAsia="Times New Roman" w:hAnsi="Times New Roman"/>
          <w:sz w:val="20"/>
        </w:rPr>
        <w:t>Ketelaer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P, Carton H, Decramer M. Respiratory muscle weakness and respiratory muscle training in severely disabled multiple sclerosis patients. </w:t>
      </w:r>
      <w:r w:rsidRPr="0015584A">
        <w:rPr>
          <w:rFonts w:ascii="Times New Roman" w:eastAsia="Times New Roman" w:hAnsi="Times New Roman"/>
          <w:i/>
          <w:sz w:val="20"/>
        </w:rPr>
        <w:t xml:space="preserve">Arch Phys Med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habil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00) 81: 747-51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s0003-9993(00)90105-9</w:t>
      </w:r>
      <w:bookmarkEnd w:id="14"/>
    </w:p>
    <w:p w14:paraId="779D1597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57. </w:t>
      </w:r>
      <w:bookmarkStart w:id="15" w:name="_neb0E7A26A0_BE86_4BD8_A5C8_D35373289C45"/>
      <w:proofErr w:type="spellStart"/>
      <w:r w:rsidRPr="0015584A">
        <w:rPr>
          <w:rFonts w:ascii="Times New Roman" w:eastAsia="Times New Roman" w:hAnsi="Times New Roman"/>
          <w:sz w:val="20"/>
        </w:rPr>
        <w:t>Klefbeck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B, Hamrah NJ. Effect of inspiratory muscle training in patients with multiple sclerosis. </w:t>
      </w:r>
      <w:r w:rsidRPr="0015584A">
        <w:rPr>
          <w:rFonts w:ascii="Times New Roman" w:eastAsia="Times New Roman" w:hAnsi="Times New Roman"/>
          <w:i/>
          <w:sz w:val="20"/>
        </w:rPr>
        <w:t xml:space="preserve">Arch Phys Med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habil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03) 84: 994-9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s0003-9993(03)00133-3</w:t>
      </w:r>
      <w:bookmarkStart w:id="16" w:name="_neb77F86D8C_D082_4846_8BA5_F0C6A98EBBFE"/>
      <w:bookmarkEnd w:id="15"/>
    </w:p>
    <w:p w14:paraId="01238C1E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Chiara T, Martin AD, Davenport PW, Bolser DC. Expiratory muscle strength training in persons with multiple sclerosis having mild to moderate disability: effect on maximal expiratory pressure, pulmonary function, and maximal voluntary cough. </w:t>
      </w:r>
      <w:r w:rsidRPr="0015584A">
        <w:rPr>
          <w:rFonts w:ascii="Times New Roman" w:eastAsia="Times New Roman" w:hAnsi="Times New Roman"/>
          <w:i/>
          <w:sz w:val="20"/>
        </w:rPr>
        <w:t xml:space="preserve">Arch Phys Med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habil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06) 87: 468-73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j.apmr.2005.12.035</w:t>
      </w:r>
      <w:bookmarkStart w:id="17" w:name="_nebE4CDF31C_9036_4842_A2DC_D1F4FE78A612"/>
      <w:bookmarkEnd w:id="16"/>
    </w:p>
    <w:p w14:paraId="68F188B9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Chiara T, Martin D, Sapienza C. Expiratory muscle strength training: speech production outcomes in patients </w:t>
      </w:r>
      <w:proofErr w:type="gramStart"/>
      <w:r w:rsidRPr="0015584A">
        <w:rPr>
          <w:rFonts w:ascii="Times New Roman" w:eastAsia="Times New Roman" w:hAnsi="Times New Roman"/>
          <w:sz w:val="20"/>
        </w:rPr>
        <w:t>with  multiple</w:t>
      </w:r>
      <w:proofErr w:type="gramEnd"/>
      <w:r w:rsidRPr="0015584A">
        <w:rPr>
          <w:rFonts w:ascii="Times New Roman" w:eastAsia="Times New Roman" w:hAnsi="Times New Roman"/>
          <w:sz w:val="20"/>
        </w:rPr>
        <w:t xml:space="preserve"> sclerosis.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Neurorehabil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Neural Repair</w:t>
      </w:r>
      <w:r w:rsidRPr="0015584A">
        <w:rPr>
          <w:rFonts w:ascii="Times New Roman" w:eastAsia="Times New Roman" w:hAnsi="Times New Roman"/>
          <w:sz w:val="20"/>
        </w:rPr>
        <w:t xml:space="preserve">. (2007) 21: 239-49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177/1545968306294737</w:t>
      </w:r>
      <w:bookmarkEnd w:id="17"/>
    </w:p>
    <w:p w14:paraId="5BCDC088" w14:textId="77777777" w:rsidR="00564955" w:rsidRPr="0015584A" w:rsidRDefault="00000000">
      <w:pPr>
        <w:numPr>
          <w:ilvl w:val="0"/>
          <w:numId w:val="1"/>
        </w:numPr>
        <w:rPr>
          <w:rFonts w:ascii="Times New Roman" w:eastAsia="Times New Roman" w:hAnsi="Times New Roman"/>
          <w:sz w:val="20"/>
        </w:rPr>
      </w:pPr>
      <w:bookmarkStart w:id="18" w:name="_neb9D80267C_F35E_4ABB_90C8_F815D7278772"/>
      <w:r w:rsidRPr="0015584A">
        <w:rPr>
          <w:rFonts w:ascii="Times New Roman" w:eastAsia="Times New Roman" w:hAnsi="Times New Roman"/>
          <w:sz w:val="20"/>
        </w:rPr>
        <w:t xml:space="preserve">Fry DK, Pfalzer LA, Chokshi AR, Wagner MT, Jackson ES. Randomized control trial of effects of a 10-week inspiratory muscle training program on measures of pulmonary function in persons with multiple sclerosis. </w:t>
      </w:r>
      <w:r w:rsidRPr="0015584A">
        <w:rPr>
          <w:rFonts w:ascii="Times New Roman" w:eastAsia="Times New Roman" w:hAnsi="Times New Roman"/>
          <w:i/>
          <w:sz w:val="20"/>
        </w:rPr>
        <w:t>J Neurol Phys Ther</w:t>
      </w:r>
      <w:r w:rsidRPr="0015584A">
        <w:rPr>
          <w:rFonts w:ascii="Times New Roman" w:eastAsia="Times New Roman" w:hAnsi="Times New Roman"/>
          <w:sz w:val="20"/>
        </w:rPr>
        <w:t xml:space="preserve">. (2007) 31: 162-72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97/NPT.0b013e31815ce136</w:t>
      </w:r>
      <w:bookmarkEnd w:id="18"/>
    </w:p>
    <w:p w14:paraId="2E74DB0E" w14:textId="77777777" w:rsidR="00564955" w:rsidRPr="0015584A" w:rsidRDefault="00000000">
      <w:pPr>
        <w:numPr>
          <w:ilvl w:val="0"/>
          <w:numId w:val="1"/>
        </w:numPr>
        <w:rPr>
          <w:rFonts w:ascii="Times New Roman" w:eastAsia="Times New Roman" w:hAnsi="Times New Roman"/>
          <w:sz w:val="20"/>
        </w:rPr>
      </w:pPr>
      <w:bookmarkStart w:id="19" w:name="_neb7C61979C_22CD_49F2_A9A5_530399842A29"/>
      <w:r w:rsidRPr="0015584A">
        <w:rPr>
          <w:rFonts w:ascii="Times New Roman" w:eastAsia="Times New Roman" w:hAnsi="Times New Roman"/>
          <w:sz w:val="20"/>
        </w:rPr>
        <w:t xml:space="preserve">Pfalzer L, Fry D. Effects of a 10-week inspiratory muscle training program on lower-extremity mobility in people with multiple sclerosis. </w:t>
      </w:r>
      <w:r w:rsidRPr="0015584A">
        <w:rPr>
          <w:rFonts w:ascii="Times New Roman" w:eastAsia="Times New Roman" w:hAnsi="Times New Roman"/>
          <w:i/>
          <w:sz w:val="20"/>
        </w:rPr>
        <w:t xml:space="preserve">International Journal of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Ms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Care</w:t>
      </w:r>
      <w:r w:rsidRPr="0015584A">
        <w:rPr>
          <w:rFonts w:ascii="Times New Roman" w:eastAsia="Times New Roman" w:hAnsi="Times New Roman"/>
          <w:sz w:val="20"/>
        </w:rPr>
        <w:t xml:space="preserve">. (2011) 13: 32-42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7224/1537-2073-13.1.32</w:t>
      </w:r>
      <w:bookmarkEnd w:id="19"/>
    </w:p>
    <w:p w14:paraId="4DDED37D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bookmarkStart w:id="20" w:name="_neb61B2D93A_B161_43B4_9127_7A882E46BDD0"/>
      <w:r w:rsidRPr="0015584A">
        <w:rPr>
          <w:rFonts w:ascii="Times New Roman" w:eastAsia="Times New Roman" w:hAnsi="Times New Roman"/>
          <w:sz w:val="20"/>
        </w:rPr>
        <w:t xml:space="preserve">Ray AD, </w:t>
      </w:r>
      <w:proofErr w:type="spellStart"/>
      <w:r w:rsidRPr="0015584A">
        <w:rPr>
          <w:rFonts w:ascii="Times New Roman" w:eastAsia="Times New Roman" w:hAnsi="Times New Roman"/>
          <w:sz w:val="20"/>
        </w:rPr>
        <w:t>Udhoji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S, Mashtare TL, Fisher NM. A combined inspiratory and expiratory muscle training program improves respiratory muscle strength and fatigue in multiple sclerosis. </w:t>
      </w:r>
      <w:r w:rsidRPr="0015584A">
        <w:rPr>
          <w:rFonts w:ascii="Times New Roman" w:eastAsia="Times New Roman" w:hAnsi="Times New Roman"/>
          <w:i/>
          <w:sz w:val="20"/>
        </w:rPr>
        <w:t xml:space="preserve">Arch Phys Med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habil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13) 94: 1964-70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j.apmr.2013.05.005</w:t>
      </w:r>
      <w:bookmarkEnd w:id="20"/>
    </w:p>
    <w:p w14:paraId="3AFE4295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 </w:t>
      </w:r>
      <w:bookmarkStart w:id="21" w:name="_nebBBB24A3C_8BCD_473A_A667_D96F5F464623"/>
      <w:r w:rsidRPr="0015584A">
        <w:rPr>
          <w:rFonts w:ascii="Times New Roman" w:eastAsia="Times New Roman" w:hAnsi="Times New Roman"/>
          <w:sz w:val="20"/>
        </w:rPr>
        <w:t xml:space="preserve">Silverman EP, Miller S, Zhang Y, Hoffman-Ruddy B, Yeager J, Daly JJ. Effects of expiratory muscle strength training on maximal respiratory pressure and swallow-related quality of life in individuals with multiple sclerosis. </w:t>
      </w:r>
      <w:r w:rsidRPr="0015584A">
        <w:rPr>
          <w:rFonts w:ascii="Times New Roman" w:eastAsia="Times New Roman" w:hAnsi="Times New Roman"/>
          <w:i/>
          <w:sz w:val="20"/>
        </w:rPr>
        <w:t>Multiple Sclerosis Journal - Experimental, Translational and Clinical</w:t>
      </w:r>
      <w:r w:rsidRPr="0015584A">
        <w:rPr>
          <w:rFonts w:ascii="Times New Roman" w:eastAsia="Times New Roman" w:hAnsi="Times New Roman"/>
          <w:sz w:val="20"/>
        </w:rPr>
        <w:t xml:space="preserve">. (2017) 3: 1842836499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177/2055217317710829</w:t>
      </w:r>
      <w:bookmarkEnd w:id="21"/>
    </w:p>
    <w:p w14:paraId="6271002D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 </w:t>
      </w:r>
      <w:bookmarkStart w:id="22" w:name="_neb22762625_EB62_43C4_8860_571DAB7DB594"/>
      <w:r w:rsidRPr="0015584A">
        <w:rPr>
          <w:rFonts w:ascii="Times New Roman" w:eastAsia="Times New Roman" w:hAnsi="Times New Roman"/>
          <w:sz w:val="20"/>
        </w:rPr>
        <w:t xml:space="preserve">Westerdahl E, </w:t>
      </w:r>
      <w:proofErr w:type="spellStart"/>
      <w:r w:rsidRPr="0015584A">
        <w:rPr>
          <w:rFonts w:ascii="Times New Roman" w:eastAsia="Times New Roman" w:hAnsi="Times New Roman"/>
          <w:sz w:val="20"/>
        </w:rPr>
        <w:t>Wittrin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A, </w:t>
      </w:r>
      <w:proofErr w:type="spellStart"/>
      <w:r w:rsidRPr="0015584A">
        <w:rPr>
          <w:rFonts w:ascii="Times New Roman" w:eastAsia="Times New Roman" w:hAnsi="Times New Roman"/>
          <w:sz w:val="20"/>
        </w:rPr>
        <w:t>Kånåhols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M, Gunnarsson M, </w:t>
      </w:r>
      <w:proofErr w:type="spellStart"/>
      <w:r w:rsidRPr="0015584A">
        <w:rPr>
          <w:rFonts w:ascii="Times New Roman" w:eastAsia="Times New Roman" w:hAnsi="Times New Roman"/>
          <w:sz w:val="20"/>
        </w:rPr>
        <w:t>Nilsagård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Y. Deep breathing exercises with positive expiratory pressure in patients </w:t>
      </w:r>
      <w:proofErr w:type="gramStart"/>
      <w:r w:rsidRPr="0015584A">
        <w:rPr>
          <w:rFonts w:ascii="Times New Roman" w:eastAsia="Times New Roman" w:hAnsi="Times New Roman"/>
          <w:sz w:val="20"/>
        </w:rPr>
        <w:t>with  multiple</w:t>
      </w:r>
      <w:proofErr w:type="gramEnd"/>
      <w:r w:rsidRPr="0015584A">
        <w:rPr>
          <w:rFonts w:ascii="Times New Roman" w:eastAsia="Times New Roman" w:hAnsi="Times New Roman"/>
          <w:sz w:val="20"/>
        </w:rPr>
        <w:t xml:space="preserve"> sclerosis - a randomized controlled trial. </w:t>
      </w:r>
      <w:r w:rsidRPr="0015584A">
        <w:rPr>
          <w:rFonts w:ascii="Times New Roman" w:eastAsia="Times New Roman" w:hAnsi="Times New Roman"/>
          <w:i/>
          <w:sz w:val="20"/>
        </w:rPr>
        <w:t>Clin Respir J</w:t>
      </w:r>
      <w:r w:rsidRPr="0015584A">
        <w:rPr>
          <w:rFonts w:ascii="Times New Roman" w:eastAsia="Times New Roman" w:hAnsi="Times New Roman"/>
          <w:sz w:val="20"/>
        </w:rPr>
        <w:t xml:space="preserve">. (2016) 10: 698-706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111/crj.12272</w:t>
      </w:r>
      <w:bookmarkStart w:id="23" w:name="_neb713B84E4_4CFB_4BB8_BB7F_396B577B23E7"/>
      <w:bookmarkEnd w:id="22"/>
    </w:p>
    <w:p w14:paraId="4FC63663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Huang MH, Fry D, Doyle L, Burnham A, Houston N, Shea K, et al. Effects of inspiratory muscle training in advanced multiple sclerosis. </w:t>
      </w:r>
      <w:r w:rsidRPr="0015584A">
        <w:rPr>
          <w:rFonts w:ascii="Times New Roman" w:eastAsia="Times New Roman" w:hAnsi="Times New Roman"/>
          <w:i/>
          <w:sz w:val="20"/>
        </w:rPr>
        <w:t xml:space="preserve">Mult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Scler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lat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Disord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20) 37: 101492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j.msard.2019.101492</w:t>
      </w:r>
      <w:bookmarkEnd w:id="23"/>
    </w:p>
    <w:p w14:paraId="5777F580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bookmarkStart w:id="24" w:name="_nebF987D56A_0E47_4048_9A43_28AC6A79613B"/>
      <w:r w:rsidRPr="0015584A">
        <w:rPr>
          <w:rFonts w:ascii="Times New Roman" w:eastAsia="Times New Roman" w:hAnsi="Times New Roman"/>
          <w:sz w:val="20"/>
        </w:rPr>
        <w:t>Martin-Sanchez C, Calvo-</w:t>
      </w:r>
      <w:proofErr w:type="spellStart"/>
      <w:r w:rsidRPr="0015584A">
        <w:rPr>
          <w:rFonts w:ascii="Times New Roman" w:eastAsia="Times New Roman" w:hAnsi="Times New Roman"/>
          <w:sz w:val="20"/>
        </w:rPr>
        <w:t>Arenillas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JI, Barbero-Iglesias FJ, Fonseca E, Sanchez-Santos JM, Martin-Nogueras AM. Effects of 12-week inspiratory muscle training with low resistance in </w:t>
      </w:r>
      <w:proofErr w:type="gramStart"/>
      <w:r w:rsidRPr="0015584A">
        <w:rPr>
          <w:rFonts w:ascii="Times New Roman" w:eastAsia="Times New Roman" w:hAnsi="Times New Roman"/>
          <w:sz w:val="20"/>
        </w:rPr>
        <w:t>patients  with</w:t>
      </w:r>
      <w:proofErr w:type="gramEnd"/>
      <w:r w:rsidRPr="0015584A">
        <w:rPr>
          <w:rFonts w:ascii="Times New Roman" w:eastAsia="Times New Roman" w:hAnsi="Times New Roman"/>
          <w:sz w:val="20"/>
        </w:rPr>
        <w:t xml:space="preserve"> multiple sclerosis: a non-</w:t>
      </w:r>
      <w:proofErr w:type="spellStart"/>
      <w:r w:rsidRPr="0015584A">
        <w:rPr>
          <w:rFonts w:ascii="Times New Roman" w:eastAsia="Times New Roman" w:hAnsi="Times New Roman"/>
          <w:sz w:val="20"/>
        </w:rPr>
        <w:t>randomised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, double-blind, controlled trial. </w:t>
      </w:r>
      <w:r w:rsidRPr="0015584A">
        <w:rPr>
          <w:rFonts w:ascii="Times New Roman" w:eastAsia="Times New Roman" w:hAnsi="Times New Roman"/>
          <w:i/>
          <w:sz w:val="20"/>
        </w:rPr>
        <w:t xml:space="preserve">Mult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Scler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lat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Disord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20) 46: 102574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j.msard.2020.102574</w:t>
      </w:r>
      <w:bookmarkStart w:id="25" w:name="_nebED0326CB_0ED2_4732_A2D4_C4DF5BE03FB8"/>
      <w:bookmarkEnd w:id="24"/>
    </w:p>
    <w:p w14:paraId="4869A1A2" w14:textId="77777777" w:rsidR="00564955" w:rsidRPr="0015584A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 w:rsidRPr="0015584A">
        <w:rPr>
          <w:rFonts w:ascii="Times New Roman" w:eastAsia="Times New Roman" w:hAnsi="Times New Roman"/>
          <w:sz w:val="20"/>
        </w:rPr>
        <w:t xml:space="preserve">Srp M, Capek V, Gal O, </w:t>
      </w:r>
      <w:proofErr w:type="spellStart"/>
      <w:r w:rsidRPr="0015584A">
        <w:rPr>
          <w:rFonts w:ascii="Times New Roman" w:eastAsia="Times New Roman" w:hAnsi="Times New Roman"/>
          <w:sz w:val="20"/>
        </w:rPr>
        <w:t>Havrdova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EK, Jech R, </w:t>
      </w:r>
      <w:proofErr w:type="spellStart"/>
      <w:r w:rsidRPr="0015584A">
        <w:rPr>
          <w:rFonts w:ascii="Times New Roman" w:eastAsia="Times New Roman" w:hAnsi="Times New Roman"/>
          <w:sz w:val="20"/>
        </w:rPr>
        <w:t>Korteova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R, et al. Severely disabled multiple sclerosis patients can achieve the performance of healthy subjects after </w:t>
      </w:r>
      <w:r w:rsidRPr="0015584A">
        <w:rPr>
          <w:rFonts w:ascii="Times New Roman" w:eastAsia="Times New Roman" w:hAnsi="Times New Roman"/>
          <w:sz w:val="20"/>
        </w:rPr>
        <w:lastRenderedPageBreak/>
        <w:t xml:space="preserve">expiratory muscle strength training. </w:t>
      </w:r>
      <w:r w:rsidRPr="0015584A">
        <w:rPr>
          <w:rFonts w:ascii="Times New Roman" w:eastAsia="Times New Roman" w:hAnsi="Times New Roman"/>
          <w:i/>
          <w:sz w:val="20"/>
        </w:rPr>
        <w:t xml:space="preserve">Mult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Scler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lat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Dis</w:t>
      </w:r>
      <w:r w:rsidRPr="0015584A">
        <w:rPr>
          <w:rFonts w:ascii="Times New Roman" w:eastAsia="Times New Roman" w:hAnsi="Times New Roman"/>
          <w:sz w:val="20"/>
        </w:rPr>
        <w:t xml:space="preserve">. (2021) 55: 103187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j.msard.2021.103187</w:t>
      </w:r>
      <w:bookmarkStart w:id="26" w:name="_neb2D6C0DFD_D8A1_4DF7_9BF9_840746467302"/>
      <w:bookmarkEnd w:id="25"/>
    </w:p>
    <w:p w14:paraId="79541A18" w14:textId="77777777" w:rsidR="00564955" w:rsidRPr="0015584A" w:rsidRDefault="00000000">
      <w:pPr>
        <w:numPr>
          <w:ilvl w:val="0"/>
          <w:numId w:val="1"/>
        </w:numPr>
        <w:rPr>
          <w:rFonts w:ascii="Times New Roman" w:eastAsia="Times New Roman" w:hAnsi="Times New Roman"/>
          <w:sz w:val="20"/>
        </w:rPr>
      </w:pPr>
      <w:proofErr w:type="spellStart"/>
      <w:r w:rsidRPr="0015584A">
        <w:rPr>
          <w:rFonts w:ascii="Times New Roman" w:eastAsia="Times New Roman" w:hAnsi="Times New Roman"/>
          <w:sz w:val="20"/>
        </w:rPr>
        <w:t>Ghannadi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S, </w:t>
      </w:r>
      <w:proofErr w:type="spellStart"/>
      <w:r w:rsidRPr="0015584A">
        <w:rPr>
          <w:rFonts w:ascii="Times New Roman" w:eastAsia="Times New Roman" w:hAnsi="Times New Roman"/>
          <w:sz w:val="20"/>
        </w:rPr>
        <w:t>Noormohammadpour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P, Mazaheri R, </w:t>
      </w:r>
      <w:proofErr w:type="spellStart"/>
      <w:r w:rsidRPr="0015584A">
        <w:rPr>
          <w:rFonts w:ascii="Times New Roman" w:eastAsia="Times New Roman" w:hAnsi="Times New Roman"/>
          <w:sz w:val="20"/>
        </w:rPr>
        <w:t>Sahraian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MA, </w:t>
      </w:r>
      <w:proofErr w:type="spellStart"/>
      <w:r w:rsidRPr="0015584A">
        <w:rPr>
          <w:rFonts w:ascii="Times New Roman" w:eastAsia="Times New Roman" w:hAnsi="Times New Roman"/>
          <w:sz w:val="20"/>
        </w:rPr>
        <w:t>Mansournia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MA, </w:t>
      </w:r>
      <w:proofErr w:type="spellStart"/>
      <w:r w:rsidRPr="0015584A">
        <w:rPr>
          <w:rFonts w:ascii="Times New Roman" w:eastAsia="Times New Roman" w:hAnsi="Times New Roman"/>
          <w:sz w:val="20"/>
        </w:rPr>
        <w:t>Pourgharib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 SM, et al. Effect of eight weeks respiratory muscle training on respiratory </w:t>
      </w:r>
      <w:proofErr w:type="gramStart"/>
      <w:r w:rsidRPr="0015584A">
        <w:rPr>
          <w:rFonts w:ascii="Times New Roman" w:eastAsia="Times New Roman" w:hAnsi="Times New Roman"/>
          <w:sz w:val="20"/>
        </w:rPr>
        <w:t>capacity,  functional</w:t>
      </w:r>
      <w:proofErr w:type="gramEnd"/>
      <w:r w:rsidRPr="0015584A">
        <w:rPr>
          <w:rFonts w:ascii="Times New Roman" w:eastAsia="Times New Roman" w:hAnsi="Times New Roman"/>
          <w:sz w:val="20"/>
        </w:rPr>
        <w:t xml:space="preserve"> capacity and quality of life on subjects with mild to </w:t>
      </w:r>
      <w:proofErr w:type="gramStart"/>
      <w:r w:rsidRPr="0015584A">
        <w:rPr>
          <w:rFonts w:ascii="Times New Roman" w:eastAsia="Times New Roman" w:hAnsi="Times New Roman"/>
          <w:sz w:val="20"/>
        </w:rPr>
        <w:t>moderate  relapsing</w:t>
      </w:r>
      <w:proofErr w:type="gramEnd"/>
      <w:r w:rsidRPr="0015584A">
        <w:rPr>
          <w:rFonts w:ascii="Times New Roman" w:eastAsia="Times New Roman" w:hAnsi="Times New Roman"/>
          <w:sz w:val="20"/>
        </w:rPr>
        <w:t xml:space="preserve">-remitting multiple sclerosis: a single-blinded randomized </w:t>
      </w:r>
      <w:proofErr w:type="gramStart"/>
      <w:r w:rsidRPr="0015584A">
        <w:rPr>
          <w:rFonts w:ascii="Times New Roman" w:eastAsia="Times New Roman" w:hAnsi="Times New Roman"/>
          <w:sz w:val="20"/>
        </w:rPr>
        <w:t>controlled  trial</w:t>
      </w:r>
      <w:proofErr w:type="gramEnd"/>
      <w:r w:rsidRPr="0015584A">
        <w:rPr>
          <w:rFonts w:ascii="Times New Roman" w:eastAsia="Times New Roman" w:hAnsi="Times New Roman"/>
          <w:sz w:val="20"/>
        </w:rPr>
        <w:t xml:space="preserve">. </w:t>
      </w:r>
      <w:r w:rsidRPr="0015584A">
        <w:rPr>
          <w:rFonts w:ascii="Times New Roman" w:eastAsia="Times New Roman" w:hAnsi="Times New Roman"/>
          <w:i/>
          <w:sz w:val="20"/>
        </w:rPr>
        <w:t xml:space="preserve">Mult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Scler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Relat</w:t>
      </w:r>
      <w:proofErr w:type="spellEnd"/>
      <w:r w:rsidRPr="0015584A">
        <w:rPr>
          <w:rFonts w:ascii="Times New Roman" w:eastAsia="Times New Roman" w:hAnsi="Times New Roman"/>
          <w:i/>
          <w:sz w:val="20"/>
        </w:rPr>
        <w:t xml:space="preserve"> </w:t>
      </w:r>
      <w:proofErr w:type="spellStart"/>
      <w:r w:rsidRPr="0015584A">
        <w:rPr>
          <w:rFonts w:ascii="Times New Roman" w:eastAsia="Times New Roman" w:hAnsi="Times New Roman"/>
          <w:i/>
          <w:sz w:val="20"/>
        </w:rPr>
        <w:t>Disord</w:t>
      </w:r>
      <w:proofErr w:type="spellEnd"/>
      <w:r w:rsidRPr="0015584A">
        <w:rPr>
          <w:rFonts w:ascii="Times New Roman" w:eastAsia="Times New Roman" w:hAnsi="Times New Roman"/>
          <w:sz w:val="20"/>
        </w:rPr>
        <w:t xml:space="preserve">. (2022) 68: 104208. </w:t>
      </w:r>
      <w:proofErr w:type="spellStart"/>
      <w:r w:rsidRPr="0015584A">
        <w:rPr>
          <w:rFonts w:ascii="Times New Roman" w:eastAsia="Times New Roman" w:hAnsi="Times New Roman"/>
          <w:sz w:val="20"/>
        </w:rPr>
        <w:t>doi</w:t>
      </w:r>
      <w:proofErr w:type="spellEnd"/>
      <w:r w:rsidRPr="0015584A">
        <w:rPr>
          <w:rFonts w:ascii="Times New Roman" w:eastAsia="Times New Roman" w:hAnsi="Times New Roman"/>
          <w:sz w:val="20"/>
        </w:rPr>
        <w:t>: 10.1016/j.msard.2022.104208</w:t>
      </w:r>
      <w:bookmarkEnd w:id="26"/>
    </w:p>
    <w:sectPr w:rsidR="00564955" w:rsidRPr="001558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E9C1C"/>
    <w:multiLevelType w:val="singleLevel"/>
    <w:tmpl w:val="0A7E9C1C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 w16cid:durableId="72733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Y1OTBmMmQzNzdhMmIzMzI2NTM3ODcwNjM2ZDRkMDQifQ=="/>
  </w:docVars>
  <w:rsids>
    <w:rsidRoot w:val="4DF6118D"/>
    <w:rsid w:val="0015584A"/>
    <w:rsid w:val="00564955"/>
    <w:rsid w:val="00EF2192"/>
    <w:rsid w:val="0634794C"/>
    <w:rsid w:val="084909D3"/>
    <w:rsid w:val="152F11A7"/>
    <w:rsid w:val="156C158D"/>
    <w:rsid w:val="18D50481"/>
    <w:rsid w:val="20531852"/>
    <w:rsid w:val="27A16A9D"/>
    <w:rsid w:val="28727A82"/>
    <w:rsid w:val="2FF326A3"/>
    <w:rsid w:val="34D0442A"/>
    <w:rsid w:val="38132D0C"/>
    <w:rsid w:val="38B7004A"/>
    <w:rsid w:val="4DF6118D"/>
    <w:rsid w:val="4F2A5B1D"/>
    <w:rsid w:val="50CF072A"/>
    <w:rsid w:val="57E9255C"/>
    <w:rsid w:val="5F7C2142"/>
    <w:rsid w:val="616E7A64"/>
    <w:rsid w:val="75A521D1"/>
    <w:rsid w:val="78B1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93C909E-74FD-4D5D-BC96-3081EF6E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acter">
    <w:name w:val="NormalCharacter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23</Words>
  <Characters>11534</Characters>
  <Application>Microsoft Office Word</Application>
  <DocSecurity>0</DocSecurity>
  <Lines>96</Lines>
  <Paragraphs>27</Paragraphs>
  <ScaleCrop>false</ScaleCrop>
  <Company/>
  <LinksUpToDate>false</LinksUpToDate>
  <CharactersWithSpaces>1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萍</dc:creator>
  <cp:lastModifiedBy>Cynthia Soans</cp:lastModifiedBy>
  <cp:revision>2</cp:revision>
  <dcterms:created xsi:type="dcterms:W3CDTF">2024-09-01T10:41:00Z</dcterms:created>
  <dcterms:modified xsi:type="dcterms:W3CDTF">2025-10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AF19A374FA143F6A531B75E3D83BF01_13</vt:lpwstr>
  </property>
  <property fmtid="{D5CDD505-2E9C-101B-9397-08002B2CF9AE}" pid="4" name="KSOTemplateDocerSaveRecord">
    <vt:lpwstr>eyJoZGlkIjoiZTk3ODg0YjMwNzVhMzFkMDI0NzY4MDlhYjE0NWNmMGQiLCJ1c2VySWQiOiIyNTc3NDI3MTIifQ==</vt:lpwstr>
  </property>
</Properties>
</file>